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8ED" w:rsidRPr="0076546E" w:rsidRDefault="000248ED" w:rsidP="000248ED">
      <w:pPr>
        <w:rPr>
          <w:sz w:val="22"/>
          <w:szCs w:val="22"/>
        </w:rPr>
      </w:pPr>
      <w:bookmarkStart w:id="0" w:name="_GoBack"/>
      <w:bookmarkEnd w:id="0"/>
      <w:r w:rsidRPr="0076546E">
        <w:rPr>
          <w:b/>
          <w:bCs/>
          <w:sz w:val="22"/>
          <w:szCs w:val="22"/>
        </w:rPr>
        <w:t>Table S4</w:t>
      </w:r>
      <w:r w:rsidRPr="0076546E">
        <w:rPr>
          <w:sz w:val="22"/>
          <w:szCs w:val="22"/>
        </w:rPr>
        <w:t xml:space="preserve">: </w:t>
      </w:r>
      <w:r w:rsidR="00C329C3" w:rsidRPr="0076546E">
        <w:rPr>
          <w:sz w:val="22"/>
          <w:szCs w:val="22"/>
        </w:rPr>
        <w:t xml:space="preserve">List of mitochondrial proteins identified by targeted proteomics, organized </w:t>
      </w:r>
      <w:r w:rsidR="0003294D" w:rsidRPr="0076546E">
        <w:rPr>
          <w:sz w:val="22"/>
          <w:szCs w:val="22"/>
        </w:rPr>
        <w:t xml:space="preserve">as per </w:t>
      </w:r>
      <w:r w:rsidR="00C329C3" w:rsidRPr="0076546E">
        <w:rPr>
          <w:sz w:val="22"/>
          <w:szCs w:val="22"/>
        </w:rPr>
        <w:t xml:space="preserve">functional </w:t>
      </w:r>
      <w:r w:rsidR="0076546E">
        <w:rPr>
          <w:sz w:val="22"/>
          <w:szCs w:val="22"/>
        </w:rPr>
        <w:t>p</w:t>
      </w:r>
      <w:r w:rsidR="00C329C3" w:rsidRPr="0076546E">
        <w:rPr>
          <w:sz w:val="22"/>
          <w:szCs w:val="22"/>
        </w:rPr>
        <w:t>athway</w:t>
      </w:r>
    </w:p>
    <w:p w:rsidR="0068703B" w:rsidRPr="0076546E" w:rsidRDefault="0068703B" w:rsidP="000248ED">
      <w:pPr>
        <w:rPr>
          <w:sz w:val="22"/>
          <w:szCs w:val="22"/>
        </w:rPr>
      </w:pPr>
    </w:p>
    <w:tbl>
      <w:tblPr>
        <w:tblStyle w:val="TableGrid"/>
        <w:tblW w:w="10618" w:type="dxa"/>
        <w:tblLook w:val="04A0" w:firstRow="1" w:lastRow="0" w:firstColumn="1" w:lastColumn="0" w:noHBand="0" w:noVBand="1"/>
      </w:tblPr>
      <w:tblGrid>
        <w:gridCol w:w="1728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</w:tblGrid>
      <w:tr w:rsidR="00D34C19" w:rsidRPr="0076546E" w:rsidTr="00C1587F">
        <w:tc>
          <w:tcPr>
            <w:tcW w:w="1728" w:type="dxa"/>
            <w:vAlign w:val="bottom"/>
          </w:tcPr>
          <w:p w:rsidR="00321FF0" w:rsidRPr="0076546E" w:rsidRDefault="00321FF0" w:rsidP="002937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4445" w:type="dxa"/>
            <w:gridSpan w:val="5"/>
            <w:vAlign w:val="center"/>
          </w:tcPr>
          <w:p w:rsidR="00321FF0" w:rsidRPr="0076546E" w:rsidRDefault="00321FF0" w:rsidP="002937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445" w:type="dxa"/>
            <w:gridSpan w:val="5"/>
            <w:vAlign w:val="center"/>
          </w:tcPr>
          <w:p w:rsidR="00321FF0" w:rsidRPr="0076546E" w:rsidRDefault="00321FF0" w:rsidP="002937A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MLKL</w:t>
            </w:r>
            <w:r w:rsidRPr="0076546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HepOE</w:t>
            </w:r>
          </w:p>
        </w:tc>
      </w:tr>
      <w:tr w:rsidR="00321FF0" w:rsidRPr="0076546E" w:rsidTr="00C1587F">
        <w:tc>
          <w:tcPr>
            <w:tcW w:w="10618" w:type="dxa"/>
            <w:gridSpan w:val="11"/>
            <w:vAlign w:val="bottom"/>
          </w:tcPr>
          <w:p w:rsidR="00321FF0" w:rsidRPr="0076546E" w:rsidRDefault="00321FF0" w:rsidP="00321FF0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otein Abundance (</w:t>
            </w:r>
            <w:proofErr w:type="spellStart"/>
            <w:r w:rsidRPr="0076546E">
              <w:rPr>
                <w:color w:val="000000"/>
                <w:sz w:val="22"/>
                <w:szCs w:val="22"/>
              </w:rPr>
              <w:t>pmol</w:t>
            </w:r>
            <w:proofErr w:type="spellEnd"/>
            <w:r w:rsidRPr="0076546E">
              <w:rPr>
                <w:color w:val="000000"/>
                <w:sz w:val="22"/>
                <w:szCs w:val="22"/>
              </w:rPr>
              <w:t>/100 µg)</w:t>
            </w:r>
          </w:p>
        </w:tc>
      </w:tr>
      <w:tr w:rsidR="002937AC" w:rsidRPr="0076546E" w:rsidTr="00C1587F">
        <w:tc>
          <w:tcPr>
            <w:tcW w:w="10618" w:type="dxa"/>
            <w:gridSpan w:val="11"/>
            <w:vAlign w:val="bottom"/>
          </w:tcPr>
          <w:p w:rsidR="002937AC" w:rsidRPr="0076546E" w:rsidRDefault="002937AC" w:rsidP="00321FF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Krebs Cycle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O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3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S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1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4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7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3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2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4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9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0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0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LAT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LD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LST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1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2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8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7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3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FH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LUD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2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5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0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6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5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5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3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5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8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5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IDH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1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3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8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8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9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5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2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9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7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6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IDH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3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IDH3A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IDH3B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DH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82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39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5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40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6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48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94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7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12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9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DH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4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9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8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8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7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5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8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8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1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2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OGDH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3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DHA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DHB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DK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DHA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0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DHB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DHC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UCLA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UCLG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VDAC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321FF0" w:rsidRPr="0076546E" w:rsidRDefault="00321FF0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VDAC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889" w:type="dxa"/>
            <w:vAlign w:val="bottom"/>
          </w:tcPr>
          <w:p w:rsidR="00321FF0" w:rsidRPr="0076546E" w:rsidRDefault="00321FF0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0</w:t>
            </w:r>
          </w:p>
        </w:tc>
      </w:tr>
      <w:tr w:rsidR="00C329C3" w:rsidRPr="0076546E" w:rsidTr="00C1587F">
        <w:tc>
          <w:tcPr>
            <w:tcW w:w="10618" w:type="dxa"/>
            <w:gridSpan w:val="11"/>
            <w:vAlign w:val="center"/>
          </w:tcPr>
          <w:p w:rsidR="00C329C3" w:rsidRPr="0076546E" w:rsidRDefault="00C329C3" w:rsidP="00C329C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Beta oxidation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BCD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A1A/B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9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A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98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91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7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24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73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79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5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34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5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6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1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L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M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S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ADVL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6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OT1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OX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3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7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OX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7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1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5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1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3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6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1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0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6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9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PT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ROT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ECR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8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7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3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3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3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7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9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0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4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ECR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lastRenderedPageBreak/>
              <w:t>ECH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CHS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CI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HHADH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TFA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8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5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6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1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9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9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5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TFB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4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2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2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2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8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1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4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1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0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TFDH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6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ADH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25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2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20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2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59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3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70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26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25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22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ADHA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0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ADHB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0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4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9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8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7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6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82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0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8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D17B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0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ECR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86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09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2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3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8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5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2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C329C3" w:rsidRPr="0076546E" w:rsidRDefault="00C329C3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20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889" w:type="dxa"/>
            <w:vAlign w:val="bottom"/>
          </w:tcPr>
          <w:p w:rsidR="00C329C3" w:rsidRPr="0076546E" w:rsidRDefault="00C329C3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3</w:t>
            </w:r>
          </w:p>
        </w:tc>
      </w:tr>
      <w:tr w:rsidR="008F1E2B" w:rsidRPr="0076546E" w:rsidTr="00C1587F">
        <w:tc>
          <w:tcPr>
            <w:tcW w:w="10618" w:type="dxa"/>
            <w:gridSpan w:val="11"/>
            <w:vAlign w:val="center"/>
          </w:tcPr>
          <w:p w:rsidR="008F1E2B" w:rsidRPr="0076546E" w:rsidRDefault="008F1E2B" w:rsidP="008F1E2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Electron Transport Chain  Complex I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5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0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5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4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1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1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6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4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7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A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8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B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C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8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5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2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2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3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0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S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7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V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6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NDUFV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9</w:t>
            </w:r>
          </w:p>
        </w:tc>
      </w:tr>
      <w:tr w:rsidR="008F1E2B" w:rsidRPr="0076546E" w:rsidTr="00C1587F">
        <w:tc>
          <w:tcPr>
            <w:tcW w:w="10618" w:type="dxa"/>
            <w:gridSpan w:val="11"/>
            <w:vAlign w:val="center"/>
          </w:tcPr>
          <w:p w:rsidR="008F1E2B" w:rsidRPr="0076546E" w:rsidRDefault="008F1E2B" w:rsidP="008F1E2B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Electron Transport Chain  Complex 3a4a5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c 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T 8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CTIN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95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72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55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89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36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69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25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88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46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156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A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0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2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85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1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6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6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7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02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lastRenderedPageBreak/>
              <w:t>ATP5B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9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0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4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2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82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9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0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94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1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24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C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0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8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6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D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E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3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J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2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0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2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5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9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4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9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8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67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K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L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3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MD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9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O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5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1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PB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2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4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9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4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8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16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5PD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8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1 MTCO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2 MTCO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0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5.06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8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5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7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82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8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8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4.01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56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3 MTCO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3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4I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2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5A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2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6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6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41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5B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6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6B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5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OX6C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6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YC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YTB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9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UQCR1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6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UQCR1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58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UQCRC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4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3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0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4</w:t>
            </w:r>
          </w:p>
        </w:tc>
      </w:tr>
      <w:tr w:rsidR="00D34C19" w:rsidRPr="0076546E" w:rsidTr="00C1587F">
        <w:tc>
          <w:tcPr>
            <w:tcW w:w="1728" w:type="dxa"/>
            <w:vAlign w:val="bottom"/>
          </w:tcPr>
          <w:p w:rsidR="008F1E2B" w:rsidRPr="0076546E" w:rsidRDefault="008F1E2B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UQCRC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889" w:type="dxa"/>
            <w:vAlign w:val="bottom"/>
          </w:tcPr>
          <w:p w:rsidR="008F1E2B" w:rsidRPr="0076546E" w:rsidRDefault="008F1E2B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0</w:t>
            </w:r>
          </w:p>
        </w:tc>
      </w:tr>
      <w:tr w:rsidR="00D34C19" w:rsidRPr="0076546E" w:rsidTr="00C1587F">
        <w:tc>
          <w:tcPr>
            <w:tcW w:w="10618" w:type="dxa"/>
            <w:gridSpan w:val="11"/>
            <w:vAlign w:val="center"/>
          </w:tcPr>
          <w:p w:rsidR="00D34C19" w:rsidRPr="0076546E" w:rsidRDefault="00D34C19" w:rsidP="00D34C19">
            <w:pPr>
              <w:jc w:val="center"/>
              <w:rPr>
                <w:b/>
                <w:bCs/>
                <w:sz w:val="22"/>
                <w:szCs w:val="22"/>
              </w:rPr>
            </w:pPr>
            <w:r w:rsidRPr="0076546E">
              <w:rPr>
                <w:b/>
                <w:bCs/>
                <w:sz w:val="22"/>
                <w:szCs w:val="22"/>
              </w:rPr>
              <w:t>B</w:t>
            </w:r>
            <w:r w:rsidR="001B36DA" w:rsidRPr="0076546E">
              <w:rPr>
                <w:b/>
                <w:bCs/>
                <w:sz w:val="22"/>
                <w:szCs w:val="22"/>
              </w:rPr>
              <w:t xml:space="preserve">ranched </w:t>
            </w:r>
            <w:r w:rsidRPr="0076546E">
              <w:rPr>
                <w:b/>
                <w:bCs/>
                <w:sz w:val="22"/>
                <w:szCs w:val="22"/>
              </w:rPr>
              <w:t>C</w:t>
            </w:r>
            <w:r w:rsidR="001B36DA" w:rsidRPr="0076546E">
              <w:rPr>
                <w:b/>
                <w:bCs/>
                <w:sz w:val="22"/>
                <w:szCs w:val="22"/>
              </w:rPr>
              <w:t xml:space="preserve">hain </w:t>
            </w:r>
            <w:r w:rsidRPr="0076546E">
              <w:rPr>
                <w:b/>
                <w:bCs/>
                <w:sz w:val="22"/>
                <w:szCs w:val="22"/>
              </w:rPr>
              <w:t>A</w:t>
            </w:r>
            <w:r w:rsidR="001B36DA" w:rsidRPr="0076546E">
              <w:rPr>
                <w:b/>
                <w:bCs/>
                <w:sz w:val="22"/>
                <w:szCs w:val="22"/>
              </w:rPr>
              <w:t xml:space="preserve">mino </w:t>
            </w:r>
            <w:r w:rsidRPr="0076546E">
              <w:rPr>
                <w:b/>
                <w:bCs/>
                <w:sz w:val="22"/>
                <w:szCs w:val="22"/>
              </w:rPr>
              <w:t>A</w:t>
            </w:r>
            <w:r w:rsidR="001B36DA" w:rsidRPr="0076546E">
              <w:rPr>
                <w:b/>
                <w:bCs/>
                <w:sz w:val="22"/>
                <w:szCs w:val="22"/>
              </w:rPr>
              <w:t>cid</w:t>
            </w:r>
            <w:r w:rsidRPr="0076546E">
              <w:rPr>
                <w:b/>
                <w:bCs/>
                <w:sz w:val="22"/>
                <w:szCs w:val="22"/>
              </w:rPr>
              <w:t xml:space="preserve"> catabolism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CAD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6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4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5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7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5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7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4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0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7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2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CADSB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8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6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8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7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9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6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0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2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1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88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CAT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3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5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60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0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6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5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4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76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63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252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LDH6A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3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26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1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65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3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0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7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2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60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46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AUH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5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4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4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6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6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4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5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7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7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36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BCKDHA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1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8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6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2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1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3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0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BCKDHB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6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6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6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8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8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70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DBT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3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56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2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56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55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4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70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6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4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614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DLD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1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5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2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2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1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HIBADH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5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9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4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2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HIBCH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1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5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0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2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6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3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0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1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1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73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HMGCL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5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0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2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0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6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1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3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43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4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323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HSD17B1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1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23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08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9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4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16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44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2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56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302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IVD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3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77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5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75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7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93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91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96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1.09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857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MCCC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8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8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2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1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1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0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14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097</w:t>
            </w:r>
          </w:p>
        </w:tc>
      </w:tr>
      <w:tr w:rsidR="00D34C19" w:rsidRPr="0076546E" w:rsidTr="00C1587F">
        <w:tc>
          <w:tcPr>
            <w:tcW w:w="1728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MCCC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5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6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9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0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6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93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87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90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232</w:t>
            </w:r>
          </w:p>
        </w:tc>
        <w:tc>
          <w:tcPr>
            <w:tcW w:w="889" w:type="dxa"/>
          </w:tcPr>
          <w:p w:rsidR="00D34C19" w:rsidRPr="0076546E" w:rsidRDefault="00D34C19" w:rsidP="00591BDB">
            <w:pPr>
              <w:rPr>
                <w:sz w:val="22"/>
                <w:szCs w:val="22"/>
              </w:rPr>
            </w:pPr>
            <w:r w:rsidRPr="0076546E">
              <w:rPr>
                <w:sz w:val="22"/>
                <w:szCs w:val="22"/>
              </w:rPr>
              <w:t>0.171</w:t>
            </w:r>
          </w:p>
        </w:tc>
      </w:tr>
      <w:tr w:rsidR="001B36DA" w:rsidRPr="0076546E" w:rsidTr="00C1587F">
        <w:tc>
          <w:tcPr>
            <w:tcW w:w="10618" w:type="dxa"/>
            <w:gridSpan w:val="11"/>
            <w:vAlign w:val="bottom"/>
          </w:tcPr>
          <w:p w:rsidR="001B36DA" w:rsidRPr="0076546E" w:rsidRDefault="001B36DA" w:rsidP="001B36DA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Glycolysis and Gluconeogenesis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LDOA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LDOB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0.71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8.19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65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09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1.84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2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9.00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0.33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62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6.98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ENO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2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6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3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3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6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9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1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7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72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FBP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9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7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2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7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7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11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45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7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55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2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76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09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6.973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OT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lastRenderedPageBreak/>
              <w:t>GOT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8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1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2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1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0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7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9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PI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2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LDHA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68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9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5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61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2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79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73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75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1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812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PC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8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PC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3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4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0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4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6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CK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3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GAM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KLR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9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1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7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5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KM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ALDO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KT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0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1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3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9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1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1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6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5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6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PI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4</w:t>
            </w:r>
          </w:p>
        </w:tc>
      </w:tr>
      <w:tr w:rsidR="001B36DA" w:rsidRPr="0076546E" w:rsidTr="00C1587F">
        <w:tc>
          <w:tcPr>
            <w:tcW w:w="10618" w:type="dxa"/>
            <w:gridSpan w:val="11"/>
            <w:vAlign w:val="bottom"/>
          </w:tcPr>
          <w:p w:rsidR="001B36DA" w:rsidRPr="0076546E" w:rsidRDefault="001B36DA" w:rsidP="001B36DA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t>Antioxidants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KR1B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LDH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6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0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6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5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0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4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0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5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2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AT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1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6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0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8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6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3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PX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6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9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3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PX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SR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STA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6.28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5.76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3.19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5.3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5.74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4.22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5.96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8.7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6.09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4.262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9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1.0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0.1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8.45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1.80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2.73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9.54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0.93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6.54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7.893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59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50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39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2.33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93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66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69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9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1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54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9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7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0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3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2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9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0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18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23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4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3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1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4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1/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0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4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32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89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5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2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4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1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46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1A/B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0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1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1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A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1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0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9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6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6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4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8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3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5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HSPE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LONP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3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LONP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07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MSRA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HB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8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4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7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HB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34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5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57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22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63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2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79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95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00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7.41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7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03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2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2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1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1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0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7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2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4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RDX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5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3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05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1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2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5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1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1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28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OD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2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8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8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7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7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7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3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6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3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OD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3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8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5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6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3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7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9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32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XN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2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4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0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1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4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6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6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69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62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6</w:t>
            </w:r>
          </w:p>
        </w:tc>
      </w:tr>
      <w:tr w:rsidR="001B36DA" w:rsidRPr="0076546E" w:rsidTr="00C1587F">
        <w:tc>
          <w:tcPr>
            <w:tcW w:w="10618" w:type="dxa"/>
            <w:gridSpan w:val="11"/>
            <w:vAlign w:val="bottom"/>
          </w:tcPr>
          <w:p w:rsidR="001B36DA" w:rsidRPr="0076546E" w:rsidRDefault="001B36DA" w:rsidP="001B36DA">
            <w:pPr>
              <w:jc w:val="center"/>
              <w:rPr>
                <w:color w:val="000000"/>
                <w:sz w:val="22"/>
                <w:szCs w:val="22"/>
              </w:rPr>
            </w:pPr>
            <w:r w:rsidRPr="0076546E">
              <w:rPr>
                <w:b/>
                <w:bCs/>
                <w:color w:val="000000"/>
                <w:sz w:val="22"/>
                <w:szCs w:val="22"/>
              </w:rPr>
              <w:lastRenderedPageBreak/>
              <w:t>Other Mitochondrial Proteins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ATP6V1B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18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CALR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7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6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1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93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3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5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880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DDAH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8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GNB1/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POR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0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78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5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FXN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9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1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315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41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56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3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16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23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.39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841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70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24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552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3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32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6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1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4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60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23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8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2.97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7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45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13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50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77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655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3.056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25A-Multiple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93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73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8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30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2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48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05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9.96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10.497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8.433</w:t>
            </w:r>
          </w:p>
        </w:tc>
      </w:tr>
      <w:tr w:rsidR="001B36DA" w:rsidRPr="0076546E" w:rsidTr="00C1587F">
        <w:tc>
          <w:tcPr>
            <w:tcW w:w="1728" w:type="dxa"/>
            <w:vAlign w:val="bottom"/>
          </w:tcPr>
          <w:p w:rsidR="001B36DA" w:rsidRPr="0076546E" w:rsidRDefault="001B36DA">
            <w:pPr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SLC9A3R1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89" w:type="dxa"/>
            <w:vAlign w:val="bottom"/>
          </w:tcPr>
          <w:p w:rsidR="001B36DA" w:rsidRPr="0076546E" w:rsidRDefault="001B36DA">
            <w:pPr>
              <w:jc w:val="right"/>
              <w:rPr>
                <w:color w:val="000000"/>
                <w:sz w:val="22"/>
                <w:szCs w:val="22"/>
              </w:rPr>
            </w:pPr>
            <w:r w:rsidRPr="0076546E">
              <w:rPr>
                <w:color w:val="000000"/>
                <w:sz w:val="22"/>
                <w:szCs w:val="22"/>
              </w:rPr>
              <w:t>0.207</w:t>
            </w:r>
          </w:p>
        </w:tc>
      </w:tr>
    </w:tbl>
    <w:p w:rsidR="000248ED" w:rsidRPr="0076546E" w:rsidRDefault="000248ED" w:rsidP="000248ED">
      <w:pPr>
        <w:rPr>
          <w:sz w:val="22"/>
          <w:szCs w:val="22"/>
        </w:rPr>
      </w:pPr>
    </w:p>
    <w:sectPr w:rsidR="000248ED" w:rsidRPr="00765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8ED"/>
    <w:rsid w:val="000248ED"/>
    <w:rsid w:val="0003294D"/>
    <w:rsid w:val="001B36DA"/>
    <w:rsid w:val="002937AC"/>
    <w:rsid w:val="00321FF0"/>
    <w:rsid w:val="0068703B"/>
    <w:rsid w:val="0076546E"/>
    <w:rsid w:val="008F1E2B"/>
    <w:rsid w:val="009443B0"/>
    <w:rsid w:val="00C1587F"/>
    <w:rsid w:val="00C329C3"/>
    <w:rsid w:val="00D34C19"/>
    <w:rsid w:val="00EB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8E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F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F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FF0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8E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F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F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FF0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26</Words>
  <Characters>1155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ra Jazir</dc:creator>
  <cp:lastModifiedBy>Sabira Jazir</cp:lastModifiedBy>
  <cp:revision>2</cp:revision>
  <dcterms:created xsi:type="dcterms:W3CDTF">2025-05-01T18:04:00Z</dcterms:created>
  <dcterms:modified xsi:type="dcterms:W3CDTF">2025-05-01T18:04:00Z</dcterms:modified>
</cp:coreProperties>
</file>